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3D35D1">
      <w:pPr>
        <w:rPr>
          <w:rFonts w:hint="default"/>
          <w:b w:val="0"/>
          <w:bCs w:val="0"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Supplementary t</w:t>
      </w:r>
      <w:r>
        <w:rPr>
          <w:rFonts w:ascii="Times New Roman" w:hAnsi="Times New Roman" w:cs="Times New Roman"/>
          <w:b w:val="0"/>
          <w:bCs w:val="0"/>
          <w:sz w:val="18"/>
          <w:szCs w:val="18"/>
        </w:rPr>
        <w:t>able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1. Sensitive analyz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9"/>
        <w:gridCol w:w="1730"/>
        <w:gridCol w:w="1736"/>
        <w:gridCol w:w="1626"/>
        <w:gridCol w:w="831"/>
        <w:gridCol w:w="1881"/>
        <w:gridCol w:w="831"/>
      </w:tblGrid>
      <w:tr w14:paraId="6B84D6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79CB3B9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 xml:space="preserve"> rat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A97EE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Group P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19A70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Group P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9FABDF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FBAE8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523078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Adjusted 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373087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C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-value</w:t>
            </w:r>
          </w:p>
        </w:tc>
      </w:tr>
      <w:tr w14:paraId="198E5B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vAlign w:val="center"/>
          </w:tcPr>
          <w:p w14:paraId="70D32BD6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5667A3C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(%) n/N </w:t>
            </w:r>
          </w:p>
        </w:tc>
        <w:tc>
          <w:tcPr>
            <w:tcW w:w="0" w:type="auto"/>
            <w:vAlign w:val="center"/>
          </w:tcPr>
          <w:p w14:paraId="20E87C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(%) n/N  </w:t>
            </w:r>
          </w:p>
        </w:tc>
        <w:tc>
          <w:tcPr>
            <w:tcW w:w="0" w:type="auto"/>
            <w:vAlign w:val="top"/>
          </w:tcPr>
          <w:p w14:paraId="02795E0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 w14:paraId="3496921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 w14:paraId="793DD8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 w14:paraId="6617982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F5DE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vAlign w:val="center"/>
          </w:tcPr>
          <w:p w14:paraId="7FCDE9F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First FET cycl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vAlign w:val="center"/>
          </w:tcPr>
          <w:p w14:paraId="317CF6F7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(26.84%) 91/339</w:t>
            </w:r>
          </w:p>
        </w:tc>
        <w:tc>
          <w:tcPr>
            <w:tcW w:w="0" w:type="auto"/>
            <w:vAlign w:val="center"/>
          </w:tcPr>
          <w:p w14:paraId="60EB1615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(36.09%) 231/640</w:t>
            </w:r>
          </w:p>
        </w:tc>
        <w:tc>
          <w:tcPr>
            <w:tcW w:w="0" w:type="auto"/>
            <w:vAlign w:val="center"/>
          </w:tcPr>
          <w:p w14:paraId="767434A7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 xml:space="preserve">1.54 (1.15, 2.06) </w:t>
            </w:r>
          </w:p>
        </w:tc>
        <w:tc>
          <w:tcPr>
            <w:tcW w:w="0" w:type="auto"/>
            <w:vAlign w:val="center"/>
          </w:tcPr>
          <w:p w14:paraId="4ACC22F6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0" w:type="auto"/>
            <w:vAlign w:val="center"/>
          </w:tcPr>
          <w:p w14:paraId="5BA0EDCE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 xml:space="preserve">1.61 (1.19, 2.23) </w:t>
            </w:r>
          </w:p>
        </w:tc>
        <w:tc>
          <w:tcPr>
            <w:tcW w:w="0" w:type="auto"/>
            <w:vAlign w:val="center"/>
          </w:tcPr>
          <w:p w14:paraId="36E3B717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0.002</w:t>
            </w:r>
          </w:p>
        </w:tc>
      </w:tr>
      <w:tr w14:paraId="20439F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vAlign w:val="center"/>
          </w:tcPr>
          <w:p w14:paraId="330BEE6D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 xml:space="preserve">Good quality of blastocysts transfer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6235E7EE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(48.10%) 114/237</w:t>
            </w:r>
          </w:p>
        </w:tc>
        <w:tc>
          <w:tcPr>
            <w:tcW w:w="0" w:type="auto"/>
            <w:vAlign w:val="center"/>
          </w:tcPr>
          <w:p w14:paraId="1BE689BA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(29.03%) 27/93</w:t>
            </w:r>
          </w:p>
        </w:tc>
        <w:tc>
          <w:tcPr>
            <w:tcW w:w="0" w:type="auto"/>
            <w:vAlign w:val="top"/>
          </w:tcPr>
          <w:p w14:paraId="6A367DA8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 xml:space="preserve">2.27 (1.35, 3.79) </w:t>
            </w:r>
          </w:p>
        </w:tc>
        <w:tc>
          <w:tcPr>
            <w:tcW w:w="0" w:type="auto"/>
            <w:vAlign w:val="top"/>
          </w:tcPr>
          <w:p w14:paraId="52E061F3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002</w:t>
            </w:r>
          </w:p>
        </w:tc>
        <w:tc>
          <w:tcPr>
            <w:tcW w:w="0" w:type="auto"/>
            <w:vAlign w:val="top"/>
          </w:tcPr>
          <w:p w14:paraId="5F1C31A9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2.40 (1.39, 4.27)</w:t>
            </w:r>
          </w:p>
        </w:tc>
        <w:tc>
          <w:tcPr>
            <w:tcW w:w="0" w:type="auto"/>
            <w:vAlign w:val="top"/>
          </w:tcPr>
          <w:p w14:paraId="4DC92BDD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0.002</w:t>
            </w:r>
          </w:p>
        </w:tc>
      </w:tr>
    </w:tbl>
    <w:p w14:paraId="1D80BF6C">
      <w:pPr>
        <w:jc w:val="left"/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lang w:val="en-US" w:eastAsia="zh-CN"/>
        </w:rPr>
        <w:t xml:space="preserve">OR, odds ratio; PGT, Pre-implantation genetic test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lang w:val="en-US" w:eastAsia="zh-CN"/>
        </w:rPr>
        <w:t>Data are (%)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lang w:val="en-US" w:eastAsia="zh-CN"/>
        </w:rPr>
        <w:t>, n/N</w:t>
      </w:r>
    </w:p>
    <w:p w14:paraId="3ECFCA0D"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lang w:val="en-US" w:eastAsia="zh-CN"/>
        </w:rPr>
        <w:t xml:space="preserve">Analysis adjusted for female age at retrieval, BMI, gravidity, PGT status, numbers of oocyte retrieval and blastocysts frozen, blastocyst origin (surplus from fresh cycle vs. freeze-all cycle), blastocyst quality, duration of estradiol treatment,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lang w:val="en-US" w:eastAsia="zh-CN"/>
        </w:rPr>
        <w:t xml:space="preserve">endometrial thicknes and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C00000"/>
          <w:sz w:val="18"/>
          <w:szCs w:val="18"/>
          <w:lang w:val="en-US" w:eastAsia="zh-CN"/>
        </w:rPr>
        <w:t>progesterone used for luteal phase support.</w:t>
      </w:r>
    </w:p>
    <w:p w14:paraId="637F023A"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lang w:val="en-US" w:eastAsia="zh-CN"/>
        </w:rPr>
        <w:t xml:space="preserve">Analysis adjusted for female age at retrieval, BMI, gravidity, PGT status, numbers of oocyte retrieval and blastocysts frozen, blastocyst origin (surplus from fresh cycle vs. freeze-all cycle), duration of estradiol treatment, endometrial thickness, FET cycle rank and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C00000"/>
          <w:sz w:val="18"/>
          <w:szCs w:val="18"/>
          <w:lang w:val="en-US" w:eastAsia="zh-CN"/>
        </w:rPr>
        <w:t>progesterone used for luteal phase support.</w:t>
      </w:r>
    </w:p>
    <w:p w14:paraId="2AC0AECC"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lang w:val="en-US" w:eastAsia="zh-CN"/>
        </w:rPr>
      </w:pPr>
    </w:p>
    <w:p w14:paraId="5953D226"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jNGU1NzcxNTg2MzBjODI5YmFiZmY3OTAwMTY3YjgifQ=="/>
  </w:docVars>
  <w:rsids>
    <w:rsidRoot w:val="09244B6C"/>
    <w:rsid w:val="003F3B5A"/>
    <w:rsid w:val="006C631B"/>
    <w:rsid w:val="00766589"/>
    <w:rsid w:val="00B70AEE"/>
    <w:rsid w:val="00E1769C"/>
    <w:rsid w:val="038F0F77"/>
    <w:rsid w:val="05185149"/>
    <w:rsid w:val="09244B6C"/>
    <w:rsid w:val="09724AB4"/>
    <w:rsid w:val="0F2B249C"/>
    <w:rsid w:val="10765998"/>
    <w:rsid w:val="13CA1B57"/>
    <w:rsid w:val="14D60A2C"/>
    <w:rsid w:val="183B2FEF"/>
    <w:rsid w:val="18D7340F"/>
    <w:rsid w:val="1CBF4103"/>
    <w:rsid w:val="1CFE4F66"/>
    <w:rsid w:val="22A72DEA"/>
    <w:rsid w:val="269D6D49"/>
    <w:rsid w:val="283D038C"/>
    <w:rsid w:val="29B92A03"/>
    <w:rsid w:val="2B84288E"/>
    <w:rsid w:val="326C5367"/>
    <w:rsid w:val="335B070B"/>
    <w:rsid w:val="37C7246D"/>
    <w:rsid w:val="3A291FE2"/>
    <w:rsid w:val="3C563396"/>
    <w:rsid w:val="3F466980"/>
    <w:rsid w:val="498D716C"/>
    <w:rsid w:val="4B5C0D0B"/>
    <w:rsid w:val="4B756271"/>
    <w:rsid w:val="4DA370C6"/>
    <w:rsid w:val="50E62AF4"/>
    <w:rsid w:val="52024C2C"/>
    <w:rsid w:val="52302035"/>
    <w:rsid w:val="524A2B7C"/>
    <w:rsid w:val="53470203"/>
    <w:rsid w:val="53A54242"/>
    <w:rsid w:val="57371E3C"/>
    <w:rsid w:val="595C7796"/>
    <w:rsid w:val="66882CEC"/>
    <w:rsid w:val="6E4B52B6"/>
    <w:rsid w:val="6E8C2736"/>
    <w:rsid w:val="6FB10D76"/>
    <w:rsid w:val="73D24415"/>
    <w:rsid w:val="743106D8"/>
    <w:rsid w:val="789D2E8F"/>
    <w:rsid w:val="792B18F9"/>
    <w:rsid w:val="7A636134"/>
    <w:rsid w:val="7B2E3BC3"/>
    <w:rsid w:val="7DCD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autoRedefine/>
    <w:qFormat/>
    <w:uiPriority w:val="9"/>
    <w:pPr>
      <w:keepNext/>
      <w:keepLines/>
      <w:spacing w:before="480"/>
      <w:outlineLvl w:val="0"/>
    </w:pPr>
    <w:rPr>
      <w:rFonts w:ascii="Calibri" w:hAnsi="Calibri" w:eastAsia="MS Gothic" w:cs="Calibri"/>
      <w:b/>
      <w:bCs/>
      <w:color w:val="345A8A"/>
      <w:sz w:val="32"/>
      <w:szCs w:val="32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autoRedefine/>
    <w:qFormat/>
    <w:uiPriority w:val="0"/>
    <w:rPr>
      <w:b/>
    </w:rPr>
  </w:style>
  <w:style w:type="character" w:customStyle="1" w:styleId="7">
    <w:name w:val="Heading 1 Char"/>
    <w:link w:val="2"/>
    <w:autoRedefine/>
    <w:qFormat/>
    <w:uiPriority w:val="0"/>
    <w:rPr>
      <w:rFonts w:ascii="Calibri" w:hAnsi="Calibri" w:eastAsia="MS Gothic" w:cs="Calibri"/>
      <w:b/>
      <w:bCs/>
      <w:color w:val="345A8A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831</Characters>
  <Lines>8</Lines>
  <Paragraphs>2</Paragraphs>
  <TotalTime>0</TotalTime>
  <ScaleCrop>false</ScaleCrop>
  <LinksUpToDate>false</LinksUpToDate>
  <CharactersWithSpaces>95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6:06:00Z</dcterms:created>
  <dc:creator>菜菜</dc:creator>
  <cp:lastModifiedBy>菜菜</cp:lastModifiedBy>
  <dcterms:modified xsi:type="dcterms:W3CDTF">2025-12-03T05:12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A0E5A0EFA3F47E88F35022C111CCD62_13</vt:lpwstr>
  </property>
  <property fmtid="{D5CDD505-2E9C-101B-9397-08002B2CF9AE}" pid="4" name="KSOTemplateDocerSaveRecord">
    <vt:lpwstr>eyJoZGlkIjoiZjRjNGU1NzcxNTg2MzBjODI5YmFiZmY3OTAwMTY3YjgiLCJ1c2VySWQiOiIzMDkwODUyOTYifQ==</vt:lpwstr>
  </property>
</Properties>
</file>